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68309E" w14:textId="77777777" w:rsidR="00DB5C22" w:rsidRDefault="00DB5C22" w:rsidP="003C26B6"/>
    <w:p w14:paraId="151DE149" w14:textId="77777777" w:rsidR="00DB5C22" w:rsidRDefault="00000000" w:rsidP="003C26B6">
      <w:r>
        <w:t xml:space="preserve">Supplemental </w:t>
      </w:r>
      <w:r>
        <w:rPr>
          <w:rFonts w:hint="eastAsia"/>
        </w:rPr>
        <w:t>T</w:t>
      </w:r>
      <w:r>
        <w:t>able 1 Sequences of primer used in this paper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181"/>
        <w:gridCol w:w="3816"/>
        <w:gridCol w:w="2299"/>
      </w:tblGrid>
      <w:tr w:rsidR="00DB5C22" w14:paraId="338541D1" w14:textId="77777777" w:rsidTr="003C26B6">
        <w:trPr>
          <w:jc w:val="center"/>
        </w:trPr>
        <w:tc>
          <w:tcPr>
            <w:tcW w:w="2181" w:type="dxa"/>
          </w:tcPr>
          <w:p w14:paraId="365876BA" w14:textId="77777777" w:rsidR="00DB5C22" w:rsidRDefault="00000000" w:rsidP="003C26B6">
            <w:r>
              <w:rPr>
                <w:rFonts w:hint="eastAsia"/>
              </w:rPr>
              <w:t>Name</w:t>
            </w:r>
          </w:p>
        </w:tc>
        <w:tc>
          <w:tcPr>
            <w:tcW w:w="3816" w:type="dxa"/>
          </w:tcPr>
          <w:p w14:paraId="7ACF8E4D" w14:textId="77777777" w:rsidR="00DB5C22" w:rsidRDefault="00000000" w:rsidP="003C26B6"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Sequence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（</w:t>
            </w:r>
            <w:r>
              <w:rPr>
                <w:rStyle w:val="font11"/>
                <w:sz w:val="24"/>
                <w:szCs w:val="24"/>
                <w:lang w:bidi="ar"/>
              </w:rPr>
              <w:t>5'-3'</w:t>
            </w:r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）</w:t>
            </w:r>
          </w:p>
        </w:tc>
        <w:tc>
          <w:tcPr>
            <w:tcW w:w="2299" w:type="dxa"/>
          </w:tcPr>
          <w:p w14:paraId="0793287F" w14:textId="77777777" w:rsidR="00DB5C22" w:rsidRDefault="00000000" w:rsidP="003C26B6">
            <w:r>
              <w:rPr>
                <w:rStyle w:val="font01"/>
                <w:rFonts w:ascii="Times New Roman" w:hAnsi="Times New Roman" w:cs="Times New Roman" w:hint="default"/>
                <w:sz w:val="24"/>
                <w:szCs w:val="24"/>
                <w:lang w:bidi="ar"/>
              </w:rPr>
              <w:t>Comments</w:t>
            </w:r>
          </w:p>
        </w:tc>
      </w:tr>
      <w:tr w:rsidR="00DB5C22" w14:paraId="29607C05" w14:textId="77777777" w:rsidTr="003C26B6">
        <w:trPr>
          <w:jc w:val="center"/>
        </w:trPr>
        <w:tc>
          <w:tcPr>
            <w:tcW w:w="2181" w:type="dxa"/>
          </w:tcPr>
          <w:p w14:paraId="1A3AB2D0" w14:textId="77777777" w:rsidR="00DB5C22" w:rsidRDefault="00000000" w:rsidP="003C26B6">
            <w:bookmarkStart w:id="0" w:name="OLE_LINK1" w:colFirst="0" w:colLast="1"/>
            <w:bookmarkStart w:id="1" w:name="_Hlk167294044"/>
            <w:r>
              <w:rPr>
                <w:rFonts w:hint="eastAsia"/>
              </w:rPr>
              <w:t>Q-HO-1-F</w:t>
            </w:r>
          </w:p>
        </w:tc>
        <w:tc>
          <w:tcPr>
            <w:tcW w:w="3816" w:type="dxa"/>
          </w:tcPr>
          <w:p w14:paraId="58EA9EC4" w14:textId="77777777" w:rsidR="00DB5C22" w:rsidRDefault="00000000" w:rsidP="003C26B6">
            <w:r>
              <w:rPr>
                <w:rFonts w:hint="eastAsia"/>
              </w:rPr>
              <w:t>GCATGGCAGTGACCGAGATTGA</w:t>
            </w:r>
          </w:p>
        </w:tc>
        <w:tc>
          <w:tcPr>
            <w:tcW w:w="2299" w:type="dxa"/>
            <w:vMerge w:val="restart"/>
            <w:vAlign w:val="center"/>
          </w:tcPr>
          <w:p w14:paraId="3BD9B0CD" w14:textId="77777777" w:rsidR="00DB5C22" w:rsidRDefault="00000000" w:rsidP="003C26B6">
            <w:r>
              <w:rPr>
                <w:rFonts w:hint="eastAsia"/>
              </w:rPr>
              <w:t>qPCR</w:t>
            </w:r>
          </w:p>
        </w:tc>
      </w:tr>
      <w:bookmarkEnd w:id="0"/>
      <w:tr w:rsidR="00DB5C22" w14:paraId="01C916E4" w14:textId="77777777" w:rsidTr="003C26B6">
        <w:trPr>
          <w:jc w:val="center"/>
        </w:trPr>
        <w:tc>
          <w:tcPr>
            <w:tcW w:w="2181" w:type="dxa"/>
          </w:tcPr>
          <w:p w14:paraId="75829398" w14:textId="77777777" w:rsidR="00DB5C22" w:rsidRDefault="00000000" w:rsidP="003C26B6">
            <w:r>
              <w:rPr>
                <w:rFonts w:hint="eastAsia"/>
              </w:rPr>
              <w:t>Q-HO-1-R</w:t>
            </w:r>
          </w:p>
        </w:tc>
        <w:tc>
          <w:tcPr>
            <w:tcW w:w="3816" w:type="dxa"/>
          </w:tcPr>
          <w:p w14:paraId="2D652EDF" w14:textId="77777777" w:rsidR="00DB5C22" w:rsidRDefault="00000000" w:rsidP="003C26B6">
            <w:r>
              <w:rPr>
                <w:rFonts w:hint="eastAsia"/>
              </w:rPr>
              <w:t>GTCGCTGCTTCGTCTCCTCATC</w:t>
            </w:r>
          </w:p>
        </w:tc>
        <w:tc>
          <w:tcPr>
            <w:tcW w:w="2299" w:type="dxa"/>
            <w:vMerge/>
          </w:tcPr>
          <w:p w14:paraId="1DC3F635" w14:textId="77777777" w:rsidR="00DB5C22" w:rsidRDefault="00DB5C22" w:rsidP="003C26B6"/>
        </w:tc>
      </w:tr>
      <w:tr w:rsidR="003C26B6" w14:paraId="2CDD8CED" w14:textId="77777777" w:rsidTr="003C26B6">
        <w:trPr>
          <w:jc w:val="center"/>
        </w:trPr>
        <w:tc>
          <w:tcPr>
            <w:tcW w:w="2181" w:type="dxa"/>
          </w:tcPr>
          <w:p w14:paraId="1A7FCED2" w14:textId="77777777" w:rsidR="003C26B6" w:rsidRDefault="003C26B6" w:rsidP="003C26B6">
            <w:r>
              <w:rPr>
                <w:rFonts w:hint="eastAsia"/>
              </w:rPr>
              <w:t>Q-GPX-F</w:t>
            </w:r>
          </w:p>
        </w:tc>
        <w:tc>
          <w:tcPr>
            <w:tcW w:w="3816" w:type="dxa"/>
          </w:tcPr>
          <w:p w14:paraId="342E054A" w14:textId="5553BF03" w:rsidR="003C26B6" w:rsidRDefault="003C26B6" w:rsidP="003C26B6">
            <w:r w:rsidRPr="003C26B6">
              <w:t>AGGGACTTCCACCAGATG</w:t>
            </w:r>
          </w:p>
        </w:tc>
        <w:tc>
          <w:tcPr>
            <w:tcW w:w="2299" w:type="dxa"/>
            <w:vMerge w:val="restart"/>
            <w:vAlign w:val="center"/>
          </w:tcPr>
          <w:p w14:paraId="648DBECC" w14:textId="7D51BFA6" w:rsidR="003C26B6" w:rsidRDefault="003C26B6" w:rsidP="003C26B6">
            <w:r>
              <w:rPr>
                <w:rFonts w:hint="eastAsia"/>
              </w:rPr>
              <w:t>qPCR</w:t>
            </w:r>
          </w:p>
        </w:tc>
      </w:tr>
      <w:bookmarkEnd w:id="1"/>
      <w:tr w:rsidR="003C26B6" w14:paraId="2C05F7ED" w14:textId="77777777" w:rsidTr="003C26B6">
        <w:trPr>
          <w:jc w:val="center"/>
        </w:trPr>
        <w:tc>
          <w:tcPr>
            <w:tcW w:w="2181" w:type="dxa"/>
          </w:tcPr>
          <w:p w14:paraId="4A741A64" w14:textId="77777777" w:rsidR="003C26B6" w:rsidRDefault="003C26B6" w:rsidP="003C26B6">
            <w:r>
              <w:rPr>
                <w:rFonts w:hint="eastAsia"/>
              </w:rPr>
              <w:t>Q-GPX-R</w:t>
            </w:r>
          </w:p>
        </w:tc>
        <w:tc>
          <w:tcPr>
            <w:tcW w:w="3816" w:type="dxa"/>
          </w:tcPr>
          <w:p w14:paraId="6325544E" w14:textId="09C15DE3" w:rsidR="003C26B6" w:rsidRDefault="003C26B6" w:rsidP="003C26B6">
            <w:r w:rsidRPr="003C26B6">
              <w:t>CAACAACTCCCCTTCGGTA</w:t>
            </w:r>
          </w:p>
        </w:tc>
        <w:tc>
          <w:tcPr>
            <w:tcW w:w="2299" w:type="dxa"/>
            <w:vMerge/>
          </w:tcPr>
          <w:p w14:paraId="2A201658" w14:textId="77777777" w:rsidR="003C26B6" w:rsidRDefault="003C26B6" w:rsidP="003C26B6"/>
        </w:tc>
      </w:tr>
      <w:tr w:rsidR="003C26B6" w14:paraId="4A957D56" w14:textId="77777777" w:rsidTr="00193029">
        <w:trPr>
          <w:jc w:val="center"/>
        </w:trPr>
        <w:tc>
          <w:tcPr>
            <w:tcW w:w="2181" w:type="dxa"/>
          </w:tcPr>
          <w:p w14:paraId="7C04FD49" w14:textId="5F19E4CC" w:rsidR="003C26B6" w:rsidRDefault="003C26B6" w:rsidP="003C26B6">
            <w:r>
              <w:rPr>
                <w:rFonts w:hint="eastAsia"/>
              </w:rPr>
              <w:t>Q-Nrf2-F</w:t>
            </w:r>
          </w:p>
        </w:tc>
        <w:tc>
          <w:tcPr>
            <w:tcW w:w="3816" w:type="dxa"/>
          </w:tcPr>
          <w:p w14:paraId="6675D094" w14:textId="590D5437" w:rsidR="003C26B6" w:rsidRDefault="003C26B6" w:rsidP="003C26B6">
            <w:r w:rsidRPr="003C26B6">
              <w:t>GATGAGAAGCGAGCCAGAGCG</w:t>
            </w:r>
          </w:p>
        </w:tc>
        <w:tc>
          <w:tcPr>
            <w:tcW w:w="2299" w:type="dxa"/>
            <w:vMerge w:val="restart"/>
            <w:vAlign w:val="center"/>
          </w:tcPr>
          <w:p w14:paraId="50CFAFBB" w14:textId="5CED2E6F" w:rsidR="003C26B6" w:rsidRDefault="003C26B6" w:rsidP="003C26B6">
            <w:r>
              <w:rPr>
                <w:rFonts w:hint="eastAsia"/>
              </w:rPr>
              <w:t>qPCR</w:t>
            </w:r>
          </w:p>
        </w:tc>
      </w:tr>
      <w:tr w:rsidR="003C26B6" w14:paraId="17DB4B74" w14:textId="77777777" w:rsidTr="003C26B6">
        <w:trPr>
          <w:jc w:val="center"/>
        </w:trPr>
        <w:tc>
          <w:tcPr>
            <w:tcW w:w="2181" w:type="dxa"/>
          </w:tcPr>
          <w:p w14:paraId="63F6355D" w14:textId="6A4A1040" w:rsidR="003C26B6" w:rsidRDefault="003C26B6" w:rsidP="003C26B6">
            <w:r>
              <w:rPr>
                <w:rFonts w:hint="eastAsia"/>
              </w:rPr>
              <w:t>Q-Nrf2-</w:t>
            </w:r>
            <w:r>
              <w:rPr>
                <w:rFonts w:hint="eastAsia"/>
              </w:rPr>
              <w:t>R</w:t>
            </w:r>
          </w:p>
        </w:tc>
        <w:tc>
          <w:tcPr>
            <w:tcW w:w="3816" w:type="dxa"/>
          </w:tcPr>
          <w:p w14:paraId="776A2AEA" w14:textId="02F8C1DB" w:rsidR="003C26B6" w:rsidRDefault="003C26B6" w:rsidP="003C26B6">
            <w:r w:rsidRPr="003C26B6">
              <w:t>GCCGTCGGATGTCTCGGATAA</w:t>
            </w:r>
          </w:p>
        </w:tc>
        <w:tc>
          <w:tcPr>
            <w:tcW w:w="2299" w:type="dxa"/>
            <w:vMerge/>
          </w:tcPr>
          <w:p w14:paraId="3EFD560F" w14:textId="77777777" w:rsidR="003C26B6" w:rsidRDefault="003C26B6" w:rsidP="003C26B6"/>
        </w:tc>
      </w:tr>
      <w:tr w:rsidR="003C26B6" w14:paraId="41806BD0" w14:textId="77777777" w:rsidTr="00193029">
        <w:trPr>
          <w:jc w:val="center"/>
        </w:trPr>
        <w:tc>
          <w:tcPr>
            <w:tcW w:w="2181" w:type="dxa"/>
          </w:tcPr>
          <w:p w14:paraId="52EA57FD" w14:textId="0C6DD022" w:rsidR="003C26B6" w:rsidRDefault="003C26B6" w:rsidP="003C26B6">
            <w:pPr>
              <w:rPr>
                <w:rFonts w:hint="eastAsia"/>
              </w:rPr>
            </w:pPr>
            <w:r>
              <w:rPr>
                <w:rFonts w:hint="eastAsia"/>
              </w:rPr>
              <w:t>Q-HSP70-F</w:t>
            </w:r>
          </w:p>
        </w:tc>
        <w:tc>
          <w:tcPr>
            <w:tcW w:w="3816" w:type="dxa"/>
          </w:tcPr>
          <w:p w14:paraId="033E5D41" w14:textId="782B22E9" w:rsidR="003C26B6" w:rsidRDefault="003C26B6" w:rsidP="003C26B6">
            <w:r w:rsidRPr="003C26B6">
              <w:t>GCGTACTGCCTGTGAGCG</w:t>
            </w:r>
          </w:p>
        </w:tc>
        <w:tc>
          <w:tcPr>
            <w:tcW w:w="2299" w:type="dxa"/>
            <w:vMerge w:val="restart"/>
            <w:vAlign w:val="center"/>
          </w:tcPr>
          <w:p w14:paraId="0A8C4003" w14:textId="121B36BD" w:rsidR="003C26B6" w:rsidRDefault="003C26B6" w:rsidP="003C26B6">
            <w:r>
              <w:rPr>
                <w:rFonts w:hint="eastAsia"/>
              </w:rPr>
              <w:t>qPCR</w:t>
            </w:r>
          </w:p>
        </w:tc>
      </w:tr>
      <w:tr w:rsidR="003C26B6" w14:paraId="08CEDCEB" w14:textId="77777777" w:rsidTr="003C26B6">
        <w:trPr>
          <w:jc w:val="center"/>
        </w:trPr>
        <w:tc>
          <w:tcPr>
            <w:tcW w:w="2181" w:type="dxa"/>
          </w:tcPr>
          <w:p w14:paraId="0C02956C" w14:textId="7E283925" w:rsidR="003C26B6" w:rsidRDefault="003C26B6" w:rsidP="003C26B6">
            <w:r>
              <w:rPr>
                <w:rFonts w:hint="eastAsia"/>
              </w:rPr>
              <w:t>Q-HSP70-</w:t>
            </w:r>
            <w:r>
              <w:rPr>
                <w:rFonts w:hint="eastAsia"/>
              </w:rPr>
              <w:t>R</w:t>
            </w:r>
          </w:p>
        </w:tc>
        <w:tc>
          <w:tcPr>
            <w:tcW w:w="3816" w:type="dxa"/>
          </w:tcPr>
          <w:p w14:paraId="5A2B04FC" w14:textId="60C6063B" w:rsidR="003C26B6" w:rsidRDefault="003C26B6" w:rsidP="003C26B6">
            <w:r w:rsidRPr="003C26B6">
              <w:t>CGGGTGATGGAGGTGTAGAAA</w:t>
            </w:r>
          </w:p>
        </w:tc>
        <w:tc>
          <w:tcPr>
            <w:tcW w:w="2299" w:type="dxa"/>
            <w:vMerge/>
          </w:tcPr>
          <w:p w14:paraId="3F6B0C97" w14:textId="77777777" w:rsidR="003C26B6" w:rsidRDefault="003C26B6" w:rsidP="003C26B6"/>
        </w:tc>
      </w:tr>
      <w:tr w:rsidR="003C26B6" w14:paraId="7B0860C3" w14:textId="77777777" w:rsidTr="003C26B6">
        <w:trPr>
          <w:jc w:val="center"/>
        </w:trPr>
        <w:tc>
          <w:tcPr>
            <w:tcW w:w="2181" w:type="dxa"/>
          </w:tcPr>
          <w:p w14:paraId="0EF91EA7" w14:textId="40631D56" w:rsidR="003C26B6" w:rsidRDefault="003C26B6" w:rsidP="003C26B6">
            <w:pPr>
              <w:rPr>
                <w:rFonts w:hint="eastAsia"/>
              </w:rPr>
            </w:pPr>
            <w:r>
              <w:rPr>
                <w:rFonts w:hint="eastAsia"/>
              </w:rPr>
              <w:t>Q-AMS-F</w:t>
            </w:r>
          </w:p>
        </w:tc>
        <w:tc>
          <w:tcPr>
            <w:tcW w:w="3816" w:type="dxa"/>
          </w:tcPr>
          <w:p w14:paraId="06199967" w14:textId="258CB764" w:rsidR="003C26B6" w:rsidRDefault="003C26B6" w:rsidP="003C26B6">
            <w:r w:rsidRPr="003C26B6">
              <w:t>CTCTGGTAGTGCTGTTGGCT</w:t>
            </w:r>
          </w:p>
        </w:tc>
        <w:tc>
          <w:tcPr>
            <w:tcW w:w="2299" w:type="dxa"/>
            <w:vMerge w:val="restart"/>
            <w:vAlign w:val="center"/>
          </w:tcPr>
          <w:p w14:paraId="1F1EC8C1" w14:textId="55255BD6" w:rsidR="003C26B6" w:rsidRDefault="003C26B6" w:rsidP="003C26B6">
            <w:r>
              <w:rPr>
                <w:rFonts w:hint="eastAsia"/>
              </w:rPr>
              <w:t>qPCR</w:t>
            </w:r>
          </w:p>
        </w:tc>
      </w:tr>
      <w:tr w:rsidR="003C26B6" w14:paraId="0F9521C5" w14:textId="77777777" w:rsidTr="003C26B6">
        <w:trPr>
          <w:jc w:val="center"/>
        </w:trPr>
        <w:tc>
          <w:tcPr>
            <w:tcW w:w="2181" w:type="dxa"/>
          </w:tcPr>
          <w:p w14:paraId="5CEC01BD" w14:textId="40F6C294" w:rsidR="003C26B6" w:rsidRDefault="003C26B6" w:rsidP="003C26B6">
            <w:pPr>
              <w:rPr>
                <w:rFonts w:hint="eastAsia"/>
              </w:rPr>
            </w:pPr>
            <w:r>
              <w:rPr>
                <w:rFonts w:hint="eastAsia"/>
              </w:rPr>
              <w:t>Q-AMS-R</w:t>
            </w:r>
          </w:p>
        </w:tc>
        <w:tc>
          <w:tcPr>
            <w:tcW w:w="3816" w:type="dxa"/>
          </w:tcPr>
          <w:p w14:paraId="650B90C4" w14:textId="33D77558" w:rsidR="003C26B6" w:rsidRDefault="003C26B6" w:rsidP="003C26B6">
            <w:r w:rsidRPr="003C26B6">
              <w:t>TGTCTTACGTGGGACTGGAAG</w:t>
            </w:r>
          </w:p>
        </w:tc>
        <w:tc>
          <w:tcPr>
            <w:tcW w:w="2299" w:type="dxa"/>
            <w:vMerge/>
          </w:tcPr>
          <w:p w14:paraId="07BD98A2" w14:textId="77777777" w:rsidR="003C26B6" w:rsidRDefault="003C26B6" w:rsidP="003C26B6"/>
        </w:tc>
      </w:tr>
      <w:tr w:rsidR="003C26B6" w14:paraId="7D2FD228" w14:textId="77777777" w:rsidTr="003C26B6">
        <w:trPr>
          <w:jc w:val="center"/>
        </w:trPr>
        <w:tc>
          <w:tcPr>
            <w:tcW w:w="2181" w:type="dxa"/>
          </w:tcPr>
          <w:p w14:paraId="7C0844B9" w14:textId="4A61E6FA" w:rsidR="003C26B6" w:rsidRDefault="003C26B6" w:rsidP="003C26B6">
            <w:pPr>
              <w:rPr>
                <w:rFonts w:hint="eastAsia"/>
              </w:rPr>
            </w:pPr>
            <w:r>
              <w:rPr>
                <w:rFonts w:hint="eastAsia"/>
              </w:rPr>
              <w:t>Q-TRY-F</w:t>
            </w:r>
          </w:p>
        </w:tc>
        <w:tc>
          <w:tcPr>
            <w:tcW w:w="3816" w:type="dxa"/>
          </w:tcPr>
          <w:p w14:paraId="64417A72" w14:textId="14B32F88" w:rsidR="003C26B6" w:rsidRDefault="003C26B6" w:rsidP="003C26B6">
            <w:r w:rsidRPr="003C26B6">
              <w:t>CGGAGAGCTGCCTTACCAG</w:t>
            </w:r>
          </w:p>
        </w:tc>
        <w:tc>
          <w:tcPr>
            <w:tcW w:w="2299" w:type="dxa"/>
            <w:vMerge w:val="restart"/>
            <w:vAlign w:val="center"/>
          </w:tcPr>
          <w:p w14:paraId="3F035064" w14:textId="1540F198" w:rsidR="003C26B6" w:rsidRDefault="003C26B6" w:rsidP="003C26B6">
            <w:r>
              <w:rPr>
                <w:rFonts w:hint="eastAsia"/>
              </w:rPr>
              <w:t>qPCR</w:t>
            </w:r>
          </w:p>
        </w:tc>
      </w:tr>
      <w:tr w:rsidR="003C26B6" w14:paraId="4CB8B1BA" w14:textId="77777777" w:rsidTr="003C26B6">
        <w:trPr>
          <w:jc w:val="center"/>
        </w:trPr>
        <w:tc>
          <w:tcPr>
            <w:tcW w:w="2181" w:type="dxa"/>
          </w:tcPr>
          <w:p w14:paraId="01704F2D" w14:textId="1F137EC2" w:rsidR="003C26B6" w:rsidRDefault="003C26B6" w:rsidP="003C26B6">
            <w:pPr>
              <w:rPr>
                <w:rFonts w:hint="eastAsia"/>
              </w:rPr>
            </w:pPr>
            <w:r>
              <w:rPr>
                <w:rFonts w:hint="eastAsia"/>
              </w:rPr>
              <w:t>Q-TRY-R</w:t>
            </w:r>
          </w:p>
        </w:tc>
        <w:tc>
          <w:tcPr>
            <w:tcW w:w="3816" w:type="dxa"/>
          </w:tcPr>
          <w:p w14:paraId="4C9A2712" w14:textId="661EDF2D" w:rsidR="003C26B6" w:rsidRDefault="003C26B6" w:rsidP="003C26B6">
            <w:r w:rsidRPr="003C26B6">
              <w:t>TCGGGGTTGTTCATGTCCTC</w:t>
            </w:r>
          </w:p>
        </w:tc>
        <w:tc>
          <w:tcPr>
            <w:tcW w:w="2299" w:type="dxa"/>
            <w:vMerge/>
            <w:vAlign w:val="center"/>
          </w:tcPr>
          <w:p w14:paraId="50D9C072" w14:textId="77777777" w:rsidR="003C26B6" w:rsidRDefault="003C26B6" w:rsidP="003C26B6"/>
        </w:tc>
      </w:tr>
      <w:tr w:rsidR="003C26B6" w14:paraId="75B25052" w14:textId="77777777" w:rsidTr="003C26B6">
        <w:trPr>
          <w:jc w:val="center"/>
        </w:trPr>
        <w:tc>
          <w:tcPr>
            <w:tcW w:w="2181" w:type="dxa"/>
          </w:tcPr>
          <w:p w14:paraId="0A8F64E7" w14:textId="426D2C32" w:rsidR="003C26B6" w:rsidRDefault="003C26B6" w:rsidP="003C26B6">
            <w:pPr>
              <w:rPr>
                <w:rFonts w:hint="eastAsia"/>
              </w:rPr>
            </w:pPr>
            <w:r>
              <w:rPr>
                <w:rFonts w:hint="eastAsia"/>
              </w:rPr>
              <w:t>Q-S6K-F</w:t>
            </w:r>
          </w:p>
        </w:tc>
        <w:tc>
          <w:tcPr>
            <w:tcW w:w="3816" w:type="dxa"/>
          </w:tcPr>
          <w:p w14:paraId="3A1E98F5" w14:textId="5E427138" w:rsidR="003C26B6" w:rsidRDefault="003C26B6" w:rsidP="003C26B6">
            <w:r w:rsidRPr="003C26B6">
              <w:t>GCAAGAGGAAGACGCCATA</w:t>
            </w:r>
          </w:p>
        </w:tc>
        <w:tc>
          <w:tcPr>
            <w:tcW w:w="2299" w:type="dxa"/>
            <w:vMerge w:val="restart"/>
            <w:vAlign w:val="center"/>
          </w:tcPr>
          <w:p w14:paraId="42DEBAD5" w14:textId="77810751" w:rsidR="003C26B6" w:rsidRDefault="003C26B6" w:rsidP="003C26B6">
            <w:r>
              <w:rPr>
                <w:rFonts w:hint="eastAsia"/>
              </w:rPr>
              <w:t>qPCR</w:t>
            </w:r>
          </w:p>
        </w:tc>
      </w:tr>
      <w:tr w:rsidR="003C26B6" w14:paraId="59B0E759" w14:textId="77777777" w:rsidTr="003C26B6">
        <w:trPr>
          <w:jc w:val="center"/>
        </w:trPr>
        <w:tc>
          <w:tcPr>
            <w:tcW w:w="2181" w:type="dxa"/>
          </w:tcPr>
          <w:p w14:paraId="0CFA4CF2" w14:textId="6F0B0025" w:rsidR="003C26B6" w:rsidRDefault="003C26B6" w:rsidP="003C26B6">
            <w:pPr>
              <w:rPr>
                <w:rFonts w:hint="eastAsia"/>
              </w:rPr>
            </w:pPr>
            <w:r>
              <w:rPr>
                <w:rFonts w:hint="eastAsia"/>
              </w:rPr>
              <w:t>Q-S6K-R</w:t>
            </w:r>
          </w:p>
        </w:tc>
        <w:tc>
          <w:tcPr>
            <w:tcW w:w="3816" w:type="dxa"/>
          </w:tcPr>
          <w:p w14:paraId="79669017" w14:textId="77A794A8" w:rsidR="003C26B6" w:rsidRDefault="003C26B6" w:rsidP="003C26B6">
            <w:r w:rsidRPr="003C26B6">
              <w:t>CCGCCCTTGCCCAAAACCT</w:t>
            </w:r>
          </w:p>
        </w:tc>
        <w:tc>
          <w:tcPr>
            <w:tcW w:w="2299" w:type="dxa"/>
            <w:vMerge/>
            <w:vAlign w:val="center"/>
          </w:tcPr>
          <w:p w14:paraId="6EB2BAB0" w14:textId="77777777" w:rsidR="003C26B6" w:rsidRDefault="003C26B6" w:rsidP="003C26B6"/>
        </w:tc>
      </w:tr>
      <w:tr w:rsidR="003C26B6" w14:paraId="51DDA65B" w14:textId="77777777" w:rsidTr="003C26B6">
        <w:trPr>
          <w:jc w:val="center"/>
        </w:trPr>
        <w:tc>
          <w:tcPr>
            <w:tcW w:w="2181" w:type="dxa"/>
          </w:tcPr>
          <w:p w14:paraId="35E5D156" w14:textId="10E5481E" w:rsidR="003C26B6" w:rsidRDefault="003C26B6" w:rsidP="003C26B6">
            <w:pPr>
              <w:rPr>
                <w:rFonts w:hint="eastAsia"/>
              </w:rPr>
            </w:pPr>
            <w:r>
              <w:rPr>
                <w:rFonts w:hint="eastAsia"/>
              </w:rPr>
              <w:t>Q-mTOR-F</w:t>
            </w:r>
          </w:p>
        </w:tc>
        <w:tc>
          <w:tcPr>
            <w:tcW w:w="3816" w:type="dxa"/>
          </w:tcPr>
          <w:p w14:paraId="4C9CA07D" w14:textId="7FFD0EF4" w:rsidR="003C26B6" w:rsidRDefault="003C26B6" w:rsidP="003C26B6">
            <w:r w:rsidRPr="003C26B6">
              <w:t>TGCCAACGGGTGGTAGA</w:t>
            </w:r>
          </w:p>
        </w:tc>
        <w:tc>
          <w:tcPr>
            <w:tcW w:w="2299" w:type="dxa"/>
            <w:vMerge w:val="restart"/>
            <w:vAlign w:val="center"/>
          </w:tcPr>
          <w:p w14:paraId="2FC5C9DB" w14:textId="2C02A9FC" w:rsidR="003C26B6" w:rsidRDefault="003C26B6" w:rsidP="003C26B6">
            <w:r>
              <w:rPr>
                <w:rFonts w:hint="eastAsia"/>
              </w:rPr>
              <w:t>qPCR</w:t>
            </w:r>
          </w:p>
        </w:tc>
      </w:tr>
      <w:tr w:rsidR="003C26B6" w14:paraId="395A9C14" w14:textId="77777777" w:rsidTr="003C26B6">
        <w:trPr>
          <w:jc w:val="center"/>
        </w:trPr>
        <w:tc>
          <w:tcPr>
            <w:tcW w:w="2181" w:type="dxa"/>
          </w:tcPr>
          <w:p w14:paraId="7FD9A086" w14:textId="75983DE6" w:rsidR="003C26B6" w:rsidRDefault="003C26B6" w:rsidP="003C26B6">
            <w:pPr>
              <w:rPr>
                <w:rFonts w:hint="eastAsia"/>
              </w:rPr>
            </w:pPr>
            <w:r>
              <w:rPr>
                <w:rFonts w:hint="eastAsia"/>
              </w:rPr>
              <w:t>Q-mTOR-</w:t>
            </w:r>
            <w:r>
              <w:rPr>
                <w:rFonts w:hint="eastAsia"/>
              </w:rPr>
              <w:t>R</w:t>
            </w:r>
          </w:p>
        </w:tc>
        <w:tc>
          <w:tcPr>
            <w:tcW w:w="3816" w:type="dxa"/>
          </w:tcPr>
          <w:p w14:paraId="5AF025F8" w14:textId="7B5E1838" w:rsidR="003C26B6" w:rsidRDefault="003C26B6" w:rsidP="003C26B6">
            <w:r w:rsidRPr="003C26B6">
              <w:t>GGGTGTTTGTGGACGGA</w:t>
            </w:r>
          </w:p>
        </w:tc>
        <w:tc>
          <w:tcPr>
            <w:tcW w:w="2299" w:type="dxa"/>
            <w:vMerge/>
            <w:vAlign w:val="center"/>
          </w:tcPr>
          <w:p w14:paraId="49ED8D82" w14:textId="77777777" w:rsidR="003C26B6" w:rsidRDefault="003C26B6" w:rsidP="003C26B6"/>
        </w:tc>
      </w:tr>
      <w:tr w:rsidR="003C26B6" w14:paraId="30D50E89" w14:textId="77777777" w:rsidTr="003C26B6">
        <w:trPr>
          <w:jc w:val="center"/>
        </w:trPr>
        <w:tc>
          <w:tcPr>
            <w:tcW w:w="2181" w:type="dxa"/>
          </w:tcPr>
          <w:p w14:paraId="47BFCE77" w14:textId="0898762C" w:rsidR="003C26B6" w:rsidRPr="003C26B6" w:rsidRDefault="003C26B6" w:rsidP="003C26B6">
            <w:r w:rsidRPr="003C26B6">
              <w:t>Q-EF-1α-F</w:t>
            </w:r>
          </w:p>
        </w:tc>
        <w:tc>
          <w:tcPr>
            <w:tcW w:w="3816" w:type="dxa"/>
          </w:tcPr>
          <w:p w14:paraId="24607F3A" w14:textId="08C1A43B" w:rsidR="003C26B6" w:rsidRPr="003C26B6" w:rsidRDefault="003C26B6" w:rsidP="003C26B6">
            <w:r w:rsidRPr="003C26B6">
              <w:t>GTATTGGAACAGTGCCCGTG</w:t>
            </w:r>
          </w:p>
        </w:tc>
        <w:tc>
          <w:tcPr>
            <w:tcW w:w="2299" w:type="dxa"/>
            <w:vMerge w:val="restart"/>
            <w:vAlign w:val="center"/>
          </w:tcPr>
          <w:p w14:paraId="24FD9F4D" w14:textId="249BF105" w:rsidR="003C26B6" w:rsidRDefault="003C26B6" w:rsidP="003C26B6">
            <w:r>
              <w:rPr>
                <w:rFonts w:hint="eastAsia"/>
              </w:rPr>
              <w:t>qPCR</w:t>
            </w:r>
          </w:p>
        </w:tc>
      </w:tr>
      <w:tr w:rsidR="003C26B6" w14:paraId="647CD8F4" w14:textId="77777777" w:rsidTr="003C26B6">
        <w:trPr>
          <w:jc w:val="center"/>
        </w:trPr>
        <w:tc>
          <w:tcPr>
            <w:tcW w:w="2181" w:type="dxa"/>
          </w:tcPr>
          <w:p w14:paraId="1F68FAE7" w14:textId="3A8B69DE" w:rsidR="003C26B6" w:rsidRDefault="003C26B6" w:rsidP="003C26B6">
            <w:pPr>
              <w:rPr>
                <w:rFonts w:hint="eastAsia"/>
              </w:rPr>
            </w:pPr>
            <w:r w:rsidRPr="003C26B6">
              <w:t>Q-EF-1α-F</w:t>
            </w:r>
          </w:p>
        </w:tc>
        <w:tc>
          <w:tcPr>
            <w:tcW w:w="3816" w:type="dxa"/>
          </w:tcPr>
          <w:p w14:paraId="196E3FA5" w14:textId="585CB085" w:rsidR="003C26B6" w:rsidRPr="003C26B6" w:rsidRDefault="003C26B6" w:rsidP="003C26B6">
            <w:r w:rsidRPr="003C26B6">
              <w:t>ACCAGGGACAGCCTCAGTAAG</w:t>
            </w:r>
          </w:p>
        </w:tc>
        <w:tc>
          <w:tcPr>
            <w:tcW w:w="2299" w:type="dxa"/>
            <w:vMerge/>
          </w:tcPr>
          <w:p w14:paraId="358C5A9C" w14:textId="77777777" w:rsidR="003C26B6" w:rsidRDefault="003C26B6" w:rsidP="003C26B6"/>
        </w:tc>
      </w:tr>
    </w:tbl>
    <w:p w14:paraId="76B4E849" w14:textId="77777777" w:rsidR="00DB5C22" w:rsidRDefault="00DB5C22" w:rsidP="003C26B6"/>
    <w:p w14:paraId="1540325B" w14:textId="77777777" w:rsidR="00DB5C22" w:rsidRDefault="00DB5C22" w:rsidP="003C26B6"/>
    <w:p w14:paraId="5AD88E05" w14:textId="77777777" w:rsidR="00DB5C22" w:rsidRDefault="00DB5C22" w:rsidP="003C26B6"/>
    <w:p w14:paraId="40CD422A" w14:textId="77777777" w:rsidR="00DB5C22" w:rsidRDefault="00DB5C22" w:rsidP="003C26B6"/>
    <w:sectPr w:rsidR="00DB5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QyYWNlMmEzN2YxNDlkZDg3ZTlkOTZjNWJlMjFkODAifQ=="/>
  </w:docVars>
  <w:rsids>
    <w:rsidRoot w:val="18D25622"/>
    <w:rsid w:val="000546DF"/>
    <w:rsid w:val="000A13C7"/>
    <w:rsid w:val="001256D3"/>
    <w:rsid w:val="002700D1"/>
    <w:rsid w:val="002A7B57"/>
    <w:rsid w:val="002B0268"/>
    <w:rsid w:val="002F53AE"/>
    <w:rsid w:val="0030180C"/>
    <w:rsid w:val="003C26B6"/>
    <w:rsid w:val="00410BED"/>
    <w:rsid w:val="00445851"/>
    <w:rsid w:val="00481C4C"/>
    <w:rsid w:val="006A578D"/>
    <w:rsid w:val="00773A23"/>
    <w:rsid w:val="007B0DBE"/>
    <w:rsid w:val="007C5256"/>
    <w:rsid w:val="00966BD5"/>
    <w:rsid w:val="00A53614"/>
    <w:rsid w:val="00B7277C"/>
    <w:rsid w:val="00B75BDC"/>
    <w:rsid w:val="00BB4D25"/>
    <w:rsid w:val="00BF15C2"/>
    <w:rsid w:val="00D34F2F"/>
    <w:rsid w:val="00DB5C22"/>
    <w:rsid w:val="00E335A8"/>
    <w:rsid w:val="00E63FC0"/>
    <w:rsid w:val="00F17B05"/>
    <w:rsid w:val="00F24DD0"/>
    <w:rsid w:val="00F47A54"/>
    <w:rsid w:val="00FE281B"/>
    <w:rsid w:val="00FF0A62"/>
    <w:rsid w:val="07236778"/>
    <w:rsid w:val="091217DC"/>
    <w:rsid w:val="0BC3112E"/>
    <w:rsid w:val="16B86629"/>
    <w:rsid w:val="18D25622"/>
    <w:rsid w:val="27C72AB6"/>
    <w:rsid w:val="2AE82B20"/>
    <w:rsid w:val="3220775C"/>
    <w:rsid w:val="4600116D"/>
    <w:rsid w:val="530E4E6C"/>
    <w:rsid w:val="7F76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83CBF7"/>
  <w15:docId w15:val="{C1DFCCDA-FB7E-4286-B7E1-319E9F20E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3C26B6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autoRedefine/>
    <w:qFormat/>
    <w:pPr>
      <w:keepNext/>
      <w:keepLines/>
      <w:spacing w:before="340" w:after="330" w:line="576" w:lineRule="auto"/>
      <w:ind w:leftChars="200" w:left="200"/>
      <w:outlineLvl w:val="0"/>
    </w:pPr>
    <w:rPr>
      <w:rFonts w:eastAsia="黑体"/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hAnsi="宋体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autoRedefine/>
    <w:semiHidden/>
    <w:unhideWhenUsed/>
    <w:qFormat/>
    <w:pPr>
      <w:keepNext/>
      <w:keepLines/>
      <w:spacing w:before="260" w:after="260" w:line="413" w:lineRule="auto"/>
      <w:ind w:leftChars="100" w:left="100"/>
      <w:outlineLvl w:val="2"/>
    </w:pPr>
    <w:rPr>
      <w:rFonts w:ascii="宋体" w:hAnsi="宋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qFormat/>
    <w:rPr>
      <w:color w:val="0000FF"/>
      <w:u w:val="single"/>
    </w:rPr>
  </w:style>
  <w:style w:type="character" w:customStyle="1" w:styleId="font01">
    <w:name w:val="font01"/>
    <w:basedOn w:val="a0"/>
    <w:autoRedefine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a0"/>
    <w:autoRedefine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蘿卜</dc:creator>
  <cp:lastModifiedBy>林蔚 杨</cp:lastModifiedBy>
  <cp:revision>3</cp:revision>
  <dcterms:created xsi:type="dcterms:W3CDTF">2024-05-17T03:10:00Z</dcterms:created>
  <dcterms:modified xsi:type="dcterms:W3CDTF">2024-05-22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356E363406E4C578A7834C562F99748_11</vt:lpwstr>
  </property>
</Properties>
</file>